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Y="577"/>
        <w:tblW w:w="143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532"/>
        <w:gridCol w:w="643"/>
        <w:gridCol w:w="494"/>
        <w:gridCol w:w="493"/>
        <w:gridCol w:w="493"/>
        <w:gridCol w:w="493"/>
        <w:gridCol w:w="493"/>
        <w:gridCol w:w="746"/>
        <w:gridCol w:w="499"/>
        <w:gridCol w:w="540"/>
        <w:gridCol w:w="540"/>
        <w:gridCol w:w="540"/>
        <w:gridCol w:w="540"/>
        <w:gridCol w:w="540"/>
        <w:gridCol w:w="540"/>
        <w:gridCol w:w="540"/>
        <w:gridCol w:w="540"/>
        <w:gridCol w:w="450"/>
        <w:gridCol w:w="540"/>
        <w:gridCol w:w="540"/>
        <w:gridCol w:w="540"/>
        <w:gridCol w:w="731"/>
      </w:tblGrid>
      <w:tr w:rsidR="000E4E69" w:rsidRPr="00302E48" w:rsidTr="00771AD0">
        <w:trPr>
          <w:cantSplit/>
          <w:trHeight w:val="2411"/>
        </w:trPr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after="0"/>
            </w:pPr>
            <w:r w:rsidRPr="00302E48">
              <w:rPr>
                <w:rFonts w:ascii="Times New Roman" w:eastAsia="Times New Roman" w:hAnsi="Times New Roman"/>
                <w:b/>
                <w:bCs/>
                <w:color w:val="000000"/>
              </w:rPr>
              <w:t>Author, Year</w:t>
            </w:r>
          </w:p>
        </w:tc>
        <w:tc>
          <w:tcPr>
            <w:tcW w:w="532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Title and abstract </w:t>
            </w:r>
          </w:p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</w:p>
        </w:tc>
        <w:tc>
          <w:tcPr>
            <w:tcW w:w="643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Background/rationale </w:t>
            </w:r>
          </w:p>
        </w:tc>
        <w:tc>
          <w:tcPr>
            <w:tcW w:w="494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Objectives </w:t>
            </w:r>
          </w:p>
        </w:tc>
        <w:tc>
          <w:tcPr>
            <w:tcW w:w="493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>Study design</w:t>
            </w:r>
          </w:p>
        </w:tc>
        <w:tc>
          <w:tcPr>
            <w:tcW w:w="493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Setting </w:t>
            </w:r>
          </w:p>
        </w:tc>
        <w:tc>
          <w:tcPr>
            <w:tcW w:w="493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Participants </w:t>
            </w:r>
          </w:p>
        </w:tc>
        <w:tc>
          <w:tcPr>
            <w:tcW w:w="493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Variables </w:t>
            </w:r>
          </w:p>
        </w:tc>
        <w:tc>
          <w:tcPr>
            <w:tcW w:w="746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Data source &amp;  </w:t>
            </w:r>
          </w:p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measurement </w:t>
            </w:r>
          </w:p>
        </w:tc>
        <w:tc>
          <w:tcPr>
            <w:tcW w:w="499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Bia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Sample size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Quantitative variable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Statistical method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Participant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Descriptive data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>Outcome data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Main result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Other analysis </w:t>
            </w:r>
          </w:p>
        </w:tc>
        <w:tc>
          <w:tcPr>
            <w:tcW w:w="45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Key result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Limitation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Interpretations </w:t>
            </w:r>
          </w:p>
        </w:tc>
        <w:tc>
          <w:tcPr>
            <w:tcW w:w="540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Generalizability </w:t>
            </w:r>
          </w:p>
        </w:tc>
        <w:tc>
          <w:tcPr>
            <w:tcW w:w="731" w:type="dxa"/>
            <w:shd w:val="clear" w:color="auto" w:fill="auto"/>
            <w:textDirection w:val="btLr"/>
          </w:tcPr>
          <w:p w:rsidR="000E4E69" w:rsidRPr="00302E48" w:rsidRDefault="000E4E69" w:rsidP="00771AD0">
            <w:pPr>
              <w:spacing w:after="0"/>
              <w:ind w:left="113" w:right="113"/>
              <w:rPr>
                <w:sz w:val="24"/>
                <w:szCs w:val="24"/>
              </w:rPr>
            </w:pPr>
            <w:r w:rsidRPr="00302E48">
              <w:rPr>
                <w:sz w:val="24"/>
                <w:szCs w:val="24"/>
              </w:rPr>
              <w:t xml:space="preserve">Funding  </w: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Rathod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 2018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2AD908D" wp14:editId="678F56AC">
                      <wp:extent cx="118745" cy="118745"/>
                      <wp:effectExtent l="14605" t="14605" r="9525" b="9525"/>
                      <wp:docPr id="692" name="Flowchart: Connector 6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type id="_x0000_t120" coordsize="21600,21600" o:spt="120" path="m10800,qx,10800,10800,21600,21600,10800,10800,xe">
                      <v:path gradientshapeok="t" o:connecttype="custom" o:connectlocs="10800,0;3163,3163;0,10800;3163,18437;10800,21600;18437,18437;21600,10800;18437,3163" textboxrect="3163,3163,18437,18437"/>
                    </v:shapetype>
                    <v:shape id="Flowchart: Connector 69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LLBi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uRtz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DsssGI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0FD0271" wp14:editId="0553697E">
                      <wp:extent cx="118745" cy="118745"/>
                      <wp:effectExtent l="9525" t="14605" r="14605" b="9525"/>
                      <wp:docPr id="691" name="Flowchart: Connector 6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BdEy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AUF0TI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C02C257" wp14:editId="40E67875">
                      <wp:extent cx="118745" cy="118745"/>
                      <wp:effectExtent l="8255" t="14605" r="6350" b="9525"/>
                      <wp:docPr id="690" name="Flowchart: Connector 6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9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HyG0Iw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0B8ht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4A7F180" wp14:editId="19E8A2E7">
                      <wp:extent cx="118745" cy="118745"/>
                      <wp:effectExtent l="7620" t="14605" r="6985" b="9525"/>
                      <wp:docPr id="689" name="Flowchart: Connector 6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GoQSCg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CBE44DF" wp14:editId="7A64E764">
                  <wp:extent cx="152400" cy="152400"/>
                  <wp:effectExtent l="0" t="0" r="0" b="0"/>
                  <wp:docPr id="13" name="Picture 13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C0DD301" wp14:editId="09648198">
                      <wp:extent cx="118745" cy="118745"/>
                      <wp:effectExtent l="14605" t="14605" r="9525" b="9525"/>
                      <wp:docPr id="688" name="Flowchart: Connector 6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Criu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ObXK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vwq4r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FCC487B" wp14:editId="0B059398">
                      <wp:extent cx="118745" cy="118745"/>
                      <wp:effectExtent l="13335" t="14605" r="10795" b="9525"/>
                      <wp:docPr id="687" name="Flowchart: Connector 6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gSxk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+Yw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OIEsZ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FFBD9E6" wp14:editId="2BE348CA">
                      <wp:extent cx="118745" cy="118745"/>
                      <wp:effectExtent l="13970" t="14605" r="10160" b="9525"/>
                      <wp:docPr id="686" name="Flowchart: Connector 6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7Zvc4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96C2701" wp14:editId="55211EFD">
                      <wp:extent cx="118745" cy="118745"/>
                      <wp:effectExtent l="9525" t="14605" r="14605" b="9525"/>
                      <wp:docPr id="685" name="Flowchart: Connector 6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sr2y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+ZQzKzpq&#10;0sZAL1uBoWQrsJZEBGTRT2r1zpcU9OQeMdbr3QPIH54c2Y0nGp7esG3/GWrCFPsASaFjg12MpNrZ&#10;MTXidGmEOgYm6WNRzGcToiPJdb7HDKJ8Dnbow0cFHYuXijdEeBUJX+imVOLw4MMQ+ByQOIPR9UYb&#10;kwzcbVcG2UHECcnf59M0FJTLXz8zlvXEZTzL8wR94/Q3GOuc/lGqlxidDjTrRncVn+fxN0xfq0T9&#10;wdYUIMogtBnuFGzsWdUo5KD8FuoTiYowDDItHl1awF+c9TTEFfc/9wIVZ+aTpSl5W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Tsr2y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2AEB0A4" wp14:editId="32BB7086">
                      <wp:extent cx="118745" cy="118745"/>
                      <wp:effectExtent l="12065" t="14605" r="12065" b="9525"/>
                      <wp:docPr id="684" name="Flowchart: Connector 6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E00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+YQ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BqhNN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BD8A290" wp14:editId="20E15F02">
                      <wp:extent cx="118745" cy="118745"/>
                      <wp:effectExtent l="12065" t="14605" r="12065" b="9525"/>
                      <wp:docPr id="683" name="Flowchart: Connector 6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4H8S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zN5y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K/gfxI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1068A66" wp14:editId="72F82725">
                      <wp:extent cx="118745" cy="118745"/>
                      <wp:effectExtent l="12065" t="14605" r="12065" b="9525"/>
                      <wp:docPr id="682" name="Flowchart: Connector 6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+o+U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+Zg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evqPl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502AA35" wp14:editId="42488A8C">
                      <wp:extent cx="118745" cy="118745"/>
                      <wp:effectExtent l="12065" t="14605" r="12065" b="9525"/>
                      <wp:docPr id="681" name="Flowchart: Connector 6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0+7E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ecG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RNPux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3F7E7C9" wp14:editId="0883FC70">
                      <wp:extent cx="118745" cy="118745"/>
                      <wp:effectExtent l="12065" t="14605" r="12065" b="9525"/>
                      <wp:docPr id="680" name="Flowchart: Connector 6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8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R5C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RyR5C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A781640" wp14:editId="7BFA6C9D">
                      <wp:extent cx="118745" cy="118745"/>
                      <wp:effectExtent l="12065" t="14605" r="12065" b="9525"/>
                      <wp:docPr id="679" name="Flowchart: Connector 6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kl5b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md1x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GKSXls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125BB4B" wp14:editId="2F8F1A9E">
                      <wp:extent cx="118745" cy="118745"/>
                      <wp:effectExtent l="12065" t="14605" r="12065" b="9525"/>
                      <wp:docPr id="678" name="Flowchart: Connector 6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iK7d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GbXK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t4iu3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FFCE83B" wp14:editId="4465E830">
                      <wp:extent cx="118745" cy="118745"/>
                      <wp:effectExtent l="12065" t="14605" r="12065" b="9525"/>
                      <wp:docPr id="677" name="Flowchart: Connector 6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AzoX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2Yw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MAM6F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4896197" wp14:editId="7571A3C3">
                      <wp:extent cx="118745" cy="118745"/>
                      <wp:effectExtent l="12065" t="14605" r="12065" b="9525"/>
                      <wp:docPr id="676" name="Flowchart: Connector 6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cqR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5j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5RnKk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3A45BBD" wp14:editId="73602AB6">
                      <wp:extent cx="118745" cy="118745"/>
                      <wp:effectExtent l="12065" t="14605" r="12065" b="9525"/>
                      <wp:docPr id="675" name="Flowchart: Connector 6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MKvB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2ZQzKzpq&#10;0sZAL1uBoWQrsJZEBGTRT2r1zpcU9OQeMdbr3QPIH54c2Y0nGp7esG3/GWrCFPsASaFjg12MpNrZ&#10;MTXidGmEOgYm6WNRzGcToiPJdb7HDKJ8Dnbow0cFHYuXijdEeBUJX+imVOLw4MMQ+ByQOIPR9UYb&#10;kwzcbVcG2UHECcnf59M0FJTLXz8zlvXEZTzL8wR94/Q3GOuc/lGqlxidDjTrRncVn+fxN0xfq0T9&#10;wdYUIMogtBnuFGzsWdUo5KD8FuoTiYowDDItHl1awF+c9TTEFfc/9wIVZ+aTpSl5W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bMKvB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B538C24" wp14:editId="5F341CDD">
                      <wp:extent cx="118745" cy="118745"/>
                      <wp:effectExtent l="12065" t="14605" r="12065" b="9525"/>
                      <wp:docPr id="674" name="Flowchart: Connector 6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KltH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2YQ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ipbR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D4437AE" wp14:editId="6D18EF8A">
                      <wp:extent cx="118745" cy="118745"/>
                      <wp:effectExtent l="12065" t="14605" r="12065" b="9525"/>
                      <wp:docPr id="673" name="Flowchart: Connector 6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KdiaWE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0AA7F89" wp14:editId="57EB9517">
                      <wp:extent cx="118745" cy="118745"/>
                      <wp:effectExtent l="12065" t="14605" r="12065" b="9525"/>
                      <wp:docPr id="672" name="Flowchart: Connector 6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eJnn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2Zg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niZ5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Pal et al,2018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3C389F9" wp14:editId="7F90B72C">
                      <wp:extent cx="118745" cy="118745"/>
                      <wp:effectExtent l="14605" t="12065" r="9525" b="12065"/>
                      <wp:docPr id="671" name="Flowchart: Connector 6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fi3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WcG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TFH4t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DD00925" wp14:editId="60FBBB83">
                      <wp:extent cx="118745" cy="118745"/>
                      <wp:effectExtent l="9525" t="12065" r="14605" b="12065"/>
                      <wp:docPr id="670" name="Flowchart: Connector 6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7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wgx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ZSwgx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4558029" wp14:editId="4F226A21">
                      <wp:extent cx="118745" cy="118745"/>
                      <wp:effectExtent l="8255" t="12065" r="6350" b="12065"/>
                      <wp:docPr id="669" name="Flowchart: Connector 6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CNEYa0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64E4788" wp14:editId="341B1A8D">
                      <wp:extent cx="118745" cy="118745"/>
                      <wp:effectExtent l="7620" t="12065" r="6985" b="12065"/>
                      <wp:docPr id="668" name="Flowchart: Connector 6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XpEr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9l6RK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ED66D84" wp14:editId="53340FB5">
                      <wp:extent cx="118745" cy="118745"/>
                      <wp:effectExtent l="6350" t="12065" r="8255" b="12065"/>
                      <wp:docPr id="667" name="Flowchart: Connector 6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QXh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n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dUF4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F4B79C9" wp14:editId="5D8BBE21">
                      <wp:extent cx="118745" cy="118745"/>
                      <wp:effectExtent l="14605" t="12065" r="9525" b="12065"/>
                      <wp:docPr id="666" name="Flowchart: Connector 6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z/Vn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j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pM/1Z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509D4F9" wp14:editId="753C3E41">
                      <wp:extent cx="118745" cy="118745"/>
                      <wp:effectExtent l="13335" t="12065" r="10795" b="12065"/>
                      <wp:docPr id="665" name="Flowchart: Connector 6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5pQ3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muaUN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32D2FBD" wp14:editId="178D1D56">
                      <wp:extent cx="118745" cy="118745"/>
                      <wp:effectExtent l="13970" t="12065" r="10160" b="12065"/>
                      <wp:docPr id="664" name="Flowchart: Connector 6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/GSx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h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T/xks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BAB1E26" wp14:editId="0EB04A3C">
                  <wp:extent cx="180975" cy="161925"/>
                  <wp:effectExtent l="0" t="0" r="9525" b="9525"/>
                  <wp:docPr id="12" name="Picture 12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C1C9CA4" wp14:editId="10B205F0">
                      <wp:extent cx="118745" cy="118745"/>
                      <wp:effectExtent l="12065" t="12065" r="12065" b="12065"/>
                      <wp:docPr id="663" name="Flowchart: Connector 6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Oa0Vpc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89A912C" wp14:editId="7CBFF54F">
                      <wp:extent cx="118745" cy="118745"/>
                      <wp:effectExtent l="12065" t="12065" r="12065" b="12065"/>
                      <wp:docPr id="662" name="Flowchart: Connector 6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rqYR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m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M66mE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B32DDF8" wp14:editId="197A601E">
                      <wp:extent cx="118745" cy="118745"/>
                      <wp:effectExtent l="12065" t="12065" r="12065" b="12065"/>
                      <wp:docPr id="661" name="Flowchart: Connector 6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h8dB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YfHQ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6C61D78" wp14:editId="79652B67">
                      <wp:extent cx="118745" cy="118745"/>
                      <wp:effectExtent l="12065" t="12065" r="12065" b="12065"/>
                      <wp:docPr id="660" name="Flowchart: Connector 6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6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nTfH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2J03x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93F1211" wp14:editId="43A4F58F">
                      <wp:extent cx="118745" cy="118745"/>
                      <wp:effectExtent l="12065" t="12065" r="12065" b="12065"/>
                      <wp:docPr id="659" name="Flowchart: Connector 6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OFBs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md5x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KE4UGw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A6D518E" wp14:editId="3EDE8FED">
                      <wp:extent cx="118745" cy="118745"/>
                      <wp:effectExtent l="12065" t="12065" r="12065" b="12065"/>
                      <wp:docPr id="658" name="Flowchart: Connector 6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IqDq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KbXK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CKg6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B443AAE" wp14:editId="038C1F46">
                      <wp:extent cx="118745" cy="118745"/>
                      <wp:effectExtent l="12065" t="12065" r="12065" b="12065"/>
                      <wp:docPr id="657" name="Flowchart: Connector 6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qTQg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6Yw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86k0I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1986FDC" wp14:editId="400823F0">
                      <wp:extent cx="118745" cy="118745"/>
                      <wp:effectExtent l="12065" t="12065" r="12065" b="12065"/>
                      <wp:docPr id="656" name="Flowchart: Connector 6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8Sm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pj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JrPEp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577FF0" wp14:editId="1ED3D42F">
                      <wp:extent cx="118745" cy="118745"/>
                      <wp:effectExtent l="12065" t="12065" r="12065" b="12065"/>
                      <wp:docPr id="655" name="Flowchart: Connector 6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mqX2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6ZQzKzpq&#10;0sZAL1uBoWQrsJZEBGTRT2r1zpcU9OQeMdbr3QPIH54c2Y0nGp7esG3/GWrCFPsASaFjg12MpNrZ&#10;MTXidGmEOgYm6WNRzGcToiPJdb7HDKJ8Dnbow0cFHYuXijdEeBUJX+imVOLw4MMQ+ByQOIPR9UYb&#10;kwzcbVcG2UHECcnf59M0FJTLXz8zlvXEZTzL8wR94/Q3GOuc/lGqlxidDjTrRncVn+fxN0xfq0T9&#10;wdYUIMogtBnuFGzsWdUo5KD8FuoTiYowDDItHl1awF+c9TTEFfc/9wIVZ+aTpSl5W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YmqX2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F7FD92E" wp14:editId="26BB85D7">
                      <wp:extent cx="118745" cy="118745"/>
                      <wp:effectExtent l="12065" t="12065" r="12065" b="12065"/>
                      <wp:docPr id="654" name="Flowchart: Connector 6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gFVw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6YQ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zYBVc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30A5191" wp14:editId="3DE7CD97">
                      <wp:extent cx="118745" cy="118745"/>
                      <wp:effectExtent l="12065" t="12065" r="12065" b="12065"/>
                      <wp:docPr id="653" name="Flowchart: Connector 6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yGdW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TN9y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GTIZ1Y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0C6F041" wp14:editId="6AFBA249">
                      <wp:extent cx="118745" cy="118745"/>
                      <wp:effectExtent l="12065" t="12065" r="12065" b="12065"/>
                      <wp:docPr id="652" name="Flowchart: Connector 6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0pfQ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6Zg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dKX0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528DBEF5" wp14:editId="22E3ACB9">
                      <wp:extent cx="123825" cy="133350"/>
                      <wp:effectExtent l="0" t="0" r="28575" b="19050"/>
                      <wp:docPr id="651" name="Flowchart: Connector 6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23825" cy="133350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ysClr val="windowText" lastClr="000000">
                                  <a:lumMod val="100000"/>
                                  <a:lumOff val="0"/>
                                </a:sysClr>
                              </a:solidFill>
                              <a:ln w="12700">
                                <a:solidFill>
                                  <a:sysClr val="windowText" lastClr="000000">
                                    <a:lumMod val="95000"/>
                                    <a:lumOff val="5000"/>
                                  </a:sysClr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1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Ayinde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2018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660861" wp14:editId="4C5C3C8A">
                      <wp:extent cx="118745" cy="118745"/>
                      <wp:effectExtent l="14605" t="9525" r="9525" b="14605"/>
                      <wp:docPr id="650" name="Flowchart: Connector 6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5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QYG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a4QYG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98B6908" wp14:editId="444904CA">
                      <wp:extent cx="118745" cy="118745"/>
                      <wp:effectExtent l="9525" t="9525" r="14605" b="14605"/>
                      <wp:docPr id="649" name="Flowchart: Connector 6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7m+a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mdxx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ODub5o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0498BA8" wp14:editId="607F7070">
                      <wp:extent cx="118745" cy="118745"/>
                      <wp:effectExtent l="8255" t="9525" r="6350" b="14605"/>
                      <wp:docPr id="648" name="Flowchart: Connector 6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J8c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CbXK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NfSfH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40972AC" wp14:editId="4980FF3C">
                      <wp:extent cx="118745" cy="118745"/>
                      <wp:effectExtent l="7620" t="9525" r="6985" b="14605"/>
                      <wp:docPr id="647" name="Flowchart: Connector 6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fwvW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Yw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n8L1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4CC76F6" wp14:editId="62FCB739">
                      <wp:extent cx="118745" cy="118745"/>
                      <wp:effectExtent l="6350" t="9525" r="8255" b="14605"/>
                      <wp:docPr id="646" name="Flowchart: Connector 6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ZftQ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Jj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Z2X7U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40DE94A" wp14:editId="74BB7EB7">
                      <wp:extent cx="118745" cy="118745"/>
                      <wp:effectExtent l="14605" t="9525" r="9525" b="14605"/>
                      <wp:docPr id="645" name="Flowchart: Connector 6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TJoA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ZTJoA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7F93395" wp14:editId="0E3CB3C6">
                      <wp:extent cx="118745" cy="118745"/>
                      <wp:effectExtent l="13335" t="9525" r="10795" b="14605"/>
                      <wp:docPr id="644" name="Flowchart: Connector 6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VmqG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YQ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jFZqh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9C961D6" wp14:editId="4DBB1D57">
                      <wp:extent cx="118745" cy="118745"/>
                      <wp:effectExtent l="13970" t="9525" r="10160" b="14605"/>
                      <wp:docPr id="643" name="Flowchart: Connector 6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Hlig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TN5y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CUeWKA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24"/>
                <w:szCs w:val="24"/>
              </w:rPr>
              <w:drawing>
                <wp:inline distT="0" distB="0" distL="0" distR="0" wp14:anchorId="1E618134" wp14:editId="1DA65F44">
                  <wp:extent cx="180975" cy="161925"/>
                  <wp:effectExtent l="0" t="0" r="9525" b="9525"/>
                  <wp:docPr id="11" name="Picture 11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0975" cy="1619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2A17019" wp14:editId="565631FE">
                      <wp:extent cx="118745" cy="118745"/>
                      <wp:effectExtent l="12065" t="9525" r="12065" b="14605"/>
                      <wp:docPr id="642" name="Flowchart: Connector 6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BKgm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Zg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8ASoJ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3C8BEFB" wp14:editId="075377A2">
                      <wp:extent cx="118745" cy="118745"/>
                      <wp:effectExtent l="12065" t="9525" r="12065" b="14605"/>
                      <wp:docPr id="641" name="Flowchart: Connector 6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Lcl2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ScG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zi3Jd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8212A2A" wp14:editId="1B5B5C76">
                      <wp:extent cx="118745" cy="118745"/>
                      <wp:effectExtent l="12065" t="9525" r="12065" b="14605"/>
                      <wp:docPr id="640" name="Flowchart: Connector 6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4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Nznw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bNznw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AF6CE1F" wp14:editId="094E3808">
                      <wp:extent cx="118745" cy="118745"/>
                      <wp:effectExtent l="12065" t="9525" r="12065" b="14605"/>
                      <wp:docPr id="639" name="Flowchart: Connector 6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OTHQzU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8C84A4C" wp14:editId="56D712B6">
                      <wp:extent cx="118745" cy="118745"/>
                      <wp:effectExtent l="12065" t="9525" r="12065" b="14605"/>
                      <wp:docPr id="638" name="Flowchart: Connector 6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3bOz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DHds7M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F5A670" wp14:editId="51FED3C1">
                      <wp:extent cx="118745" cy="118745"/>
                      <wp:effectExtent l="12065" t="9525" r="12065" b="14605"/>
                      <wp:docPr id="637" name="Flowchart: Connector 6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LZWJ3k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80E6E60" wp14:editId="1CAD3BDC">
                      <wp:extent cx="118745" cy="118745"/>
                      <wp:effectExtent l="12065" t="9525" r="12065" b="14605"/>
                      <wp:docPr id="636" name="Flowchart: Connector 6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GNM1/8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CDE1860" wp14:editId="2F59F038">
                      <wp:extent cx="118745" cy="118745"/>
                      <wp:effectExtent l="12065" t="9525" r="12065" b="14605"/>
                      <wp:docPr id="635" name="Flowchart: Connector 6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ZbavIw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XWW2r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86169EA" wp14:editId="3C28FA1E">
                      <wp:extent cx="118745" cy="118745"/>
                      <wp:effectExtent l="12065" t="9525" r="12065" b="14605"/>
                      <wp:docPr id="634" name="Flowchart: Connector 6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f0Yp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vJ1w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Ih/Rik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B102F03" wp14:editId="06E83EF7">
                      <wp:extent cx="118745" cy="118745"/>
                      <wp:effectExtent l="12065" t="9525" r="12065" b="14605"/>
                      <wp:docPr id="633" name="Flowchart: Connector 6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CE3dA8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6C4380A" wp14:editId="00A694DA">
                      <wp:extent cx="118745" cy="118745"/>
                      <wp:effectExtent l="12065" t="9525" r="12065" b="14605"/>
                      <wp:docPr id="632" name="Flowchart: Connector 6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LYSJ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vB1z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PQthIk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1A93209" wp14:editId="22F137A6">
                      <wp:extent cx="118745" cy="118745"/>
                      <wp:effectExtent l="12065" t="9525" r="12065" b="14605"/>
                      <wp:docPr id="631" name="Flowchart: Connector 6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BOXZ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MoE5dk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AF09903" wp14:editId="1B2ABEAD">
                      <wp:extent cx="118745" cy="118745"/>
                      <wp:effectExtent l="12065" t="9525" r="12065" b="14605"/>
                      <wp:docPr id="630" name="Flowchart: Connector 6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3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HhVfIw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Hx4VX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Fekadu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2017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1E1C5FB" wp14:editId="5D75092F">
                      <wp:extent cx="118745" cy="118745"/>
                      <wp:effectExtent l="14605" t="6985" r="9525" b="7620"/>
                      <wp:docPr id="629" name="Flowchart: Connector 6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XzD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Gd9x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KURfMM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DEE2DE2" wp14:editId="656320D3">
                      <wp:extent cx="118745" cy="118745"/>
                      <wp:effectExtent l="9525" t="6985" r="14605" b="7620"/>
                      <wp:docPr id="628" name="Flowchart: Connector 6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C4xF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MbXK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AuMR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6EF23E2" wp14:editId="3F4057CA">
                      <wp:extent cx="118745" cy="118745"/>
                      <wp:effectExtent l="8255" t="6985" r="6350" b="7620"/>
                      <wp:docPr id="627" name="Flowchart: Connector 6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BiP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8Yw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94AYj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274AD30" wp14:editId="7124C4E1">
                      <wp:extent cx="118745" cy="118745"/>
                      <wp:effectExtent l="7620" t="6985" r="6985" b="7620"/>
                      <wp:docPr id="626" name="Flowchart: Connector 6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mugJ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xj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IproC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AA1DFA7" wp14:editId="1F0DE382">
                  <wp:extent cx="152400" cy="152400"/>
                  <wp:effectExtent l="0" t="0" r="0" b="0"/>
                  <wp:docPr id="10" name="Picture 10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2DDC3E5" wp14:editId="40B127F2">
                      <wp:extent cx="118745" cy="118745"/>
                      <wp:effectExtent l="14605" t="6985" r="9525" b="7620"/>
                      <wp:docPr id="625" name="Flowchart: Connector 6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4lZ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8ZQzKzpq&#10;0sZAL1uBoWQrsJZEBGTRT2r1zpcU9OQeMdbr3QPIH54c2Y0nGp7esG3/GWrCFPsASaFjg12MpNrZ&#10;MTXidGmEOgYm6WNRzGcToiPJdb7HDKJ8Dnbow0cFHYuXijdEeBUJX+imVOLw4MMQ+ByQOIPR9UYb&#10;kwzcbVcG2UHECcnf59M0FJTLXz8zlvXEZTzL8wR94/Q3GOuc/lGqlxidDjTrRncVn+fxN0xfq0T9&#10;wdYUIMogtBnuFGzsWdUo5KD8FuoTiYowDDItHl1awF+c9TTEFfc/9wIVZ+aTpSl5W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cs4lZ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7563D36" wp14:editId="727739B3">
                      <wp:extent cx="118745" cy="118745"/>
                      <wp:effectExtent l="13335" t="6985" r="10795" b="7620"/>
                      <wp:docPr id="624" name="Flowchart: Connector 6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qXnf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8YQ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yal53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2ED763F" wp14:editId="4ADE3038">
                      <wp:extent cx="118745" cy="118745"/>
                      <wp:effectExtent l="13970" t="6985" r="10160" b="7620"/>
                      <wp:docPr id="623" name="Flowchart: Connector 6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4Uv5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jN9y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GDhS/k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8ECAC4F" wp14:editId="3A9B35FB">
                      <wp:extent cx="118745" cy="118745"/>
                      <wp:effectExtent l="9525" t="6985" r="14605" b="7620"/>
                      <wp:docPr id="622" name="Flowchart: Connector 6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+7t/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8Zg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tfu7f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F72AB82" wp14:editId="1D2A8574">
                      <wp:extent cx="118745" cy="118745"/>
                      <wp:effectExtent l="12065" t="6985" r="12065" b="7620"/>
                      <wp:docPr id="621" name="Flowchart: Connector 6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tov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ccG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i9LaL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34E63EC" wp14:editId="715C11B9">
                      <wp:extent cx="118745" cy="118745"/>
                      <wp:effectExtent l="12065" t="6985" r="12065" b="7620"/>
                      <wp:docPr id="620" name="Flowchart: Connector 6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2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Cqp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eyCqp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420E0DD" wp14:editId="2C5F7C64">
                      <wp:extent cx="118745" cy="118745"/>
                      <wp:effectExtent l="12065" t="6985" r="12065" b="7620"/>
                      <wp:docPr id="619" name="Flowchart: Connector 6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U0C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CdtTQI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633D6C7" wp14:editId="6DC370F3">
                      <wp:extent cx="118745" cy="118745"/>
                      <wp:effectExtent l="12065" t="6985" r="12065" b="7620"/>
                      <wp:docPr id="618" name="Flowchart: Connector 6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d72E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8ne9h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DD10040" wp14:editId="56039FB2">
                      <wp:extent cx="118745" cy="118745"/>
                      <wp:effectExtent l="12065" t="6985" r="12065" b="7620"/>
                      <wp:docPr id="617" name="Flowchart: Connector 6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/ClO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sa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fwpT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41240A9" wp14:editId="2B477ACC">
                      <wp:extent cx="118745" cy="118745"/>
                      <wp:effectExtent l="12065" t="6985" r="12065" b="7620"/>
                      <wp:docPr id="616" name="Flowchart: Connector 6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5tnI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oObZy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03EB10F" wp14:editId="301B7B32">
                      <wp:extent cx="118745" cy="118745"/>
                      <wp:effectExtent l="12065" t="6985" r="12065" b="7620"/>
                      <wp:docPr id="615" name="Flowchart: Connector 6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7iY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ez7iY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951F279" wp14:editId="47CFE678">
                      <wp:extent cx="118745" cy="118745"/>
                      <wp:effectExtent l="12065" t="6985" r="12065" b="7620"/>
                      <wp:docPr id="614" name="Flowchart: Connector 6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1Uge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sK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9VIH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DC9739F" wp14:editId="04654F11">
                      <wp:extent cx="118745" cy="118745"/>
                      <wp:effectExtent l="12065" t="6985" r="12065" b="7620"/>
                      <wp:docPr id="613" name="Flowchart: Connector 6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nXo4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OKdejg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D96EA69" wp14:editId="61AB9090">
                      <wp:extent cx="118745" cy="118745"/>
                      <wp:effectExtent l="12065" t="6985" r="12065" b="7620"/>
                      <wp:docPr id="612" name="Flowchart: Connector 6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4q+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Ysy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N4eKv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DD5DD06" wp14:editId="608CFA8E">
                      <wp:extent cx="118745" cy="118745"/>
                      <wp:effectExtent l="12065" t="6985" r="12065" b="7620"/>
                      <wp:docPr id="611" name="Flowchart: Connector 6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ruvu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ouDM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a7r7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B750F73" wp14:editId="74DE7DE6">
                      <wp:extent cx="118745" cy="118745"/>
                      <wp:effectExtent l="12065" t="6985" r="12065" b="7620"/>
                      <wp:docPr id="610" name="Flowchart: Connector 6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1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tBto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ctBto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690D991" wp14:editId="4DF750A3">
                      <wp:extent cx="118745" cy="118745"/>
                      <wp:effectExtent l="12065" t="6985" r="12065" b="7620"/>
                      <wp:docPr id="609" name="Flowchart: Connector 6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3L0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Ga7cvQ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Kauye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3DD6990" wp14:editId="002785D2">
                      <wp:extent cx="118745" cy="118745"/>
                      <wp:effectExtent l="14605" t="13335" r="9525" b="10795"/>
                      <wp:docPr id="608" name="Flowchart: Connector 60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oYJy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6GCc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74567DD" wp14:editId="0CAE40F6">
                      <wp:extent cx="118745" cy="118745"/>
                      <wp:effectExtent l="9525" t="13335" r="14605" b="10795"/>
                      <wp:docPr id="607" name="Flowchart: Connector 6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Kha4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fMa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NCoWu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FEDDA6" wp14:editId="3389EE0B">
                      <wp:extent cx="118745" cy="118745"/>
                      <wp:effectExtent l="8255" t="13335" r="6350" b="10795"/>
                      <wp:docPr id="606" name="Flowchart: Connector 60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OY+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4TDmP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D7DEC8B" wp14:editId="72E87473">
                      <wp:extent cx="118745" cy="118745"/>
                      <wp:effectExtent l="7620" t="13335" r="6985" b="10795"/>
                      <wp:docPr id="605" name="Flowchart: Connector 6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Ydu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fGYdu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AC84574" wp14:editId="501D5FB6">
                      <wp:extent cx="118745" cy="118745"/>
                      <wp:effectExtent l="6350" t="13335" r="8255" b="10795"/>
                      <wp:docPr id="604" name="Flowchart: Connector 60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A3fo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fMK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gN36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1EDAA87" wp14:editId="65B3B59D">
                      <wp:extent cx="118745" cy="118745"/>
                      <wp:effectExtent l="14605" t="13335" r="9525" b="10795"/>
                      <wp:docPr id="603" name="Flowchart: Connector 6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0XO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KNLRc4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A4B2732" wp14:editId="702B76DD">
                      <wp:extent cx="118745" cy="118745"/>
                      <wp:effectExtent l="13335" t="13335" r="10795" b="10795"/>
                      <wp:docPr id="602" name="Flowchart: Connector 60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bVI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fMy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lG1S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E7BE3FC" wp14:editId="01E62360">
                      <wp:extent cx="118745" cy="118745"/>
                      <wp:effectExtent l="13970" t="13335" r="10160" b="10795"/>
                      <wp:docPr id="601" name="Flowchart: Connector 6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eNQY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G7vODM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HjUG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4E7D1C5" wp14:editId="7C675FBC">
                      <wp:extent cx="118745" cy="118745"/>
                      <wp:effectExtent l="9525" t="13335" r="14605" b="10795"/>
                      <wp:docPr id="600" name="Flowchart: Connector 60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60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4D0B918" wp14:editId="765982B1">
                      <wp:extent cx="118745" cy="118745"/>
                      <wp:effectExtent l="12065" t="13335" r="12065" b="10795"/>
                      <wp:docPr id="599" name="Flowchart: Connector 5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WxUA3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2F7AA3F" wp14:editId="524B2CF2">
                      <wp:extent cx="118745" cy="118745"/>
                      <wp:effectExtent l="12065" t="13335" r="12065" b="10795"/>
                      <wp:docPr id="598" name="Flowchart: Connector 59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D/Bb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O2qV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X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jg/wW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90815A2" wp14:editId="3632B9E6">
                      <wp:extent cx="118745" cy="118745"/>
                      <wp:effectExtent l="12065" t="13335" r="12065" b="10795"/>
                      <wp:docPr id="597" name="Flowchart: Connector 5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GSR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uxl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YRkk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312826C" wp14:editId="08224939">
                      <wp:extent cx="118745" cy="118745"/>
                      <wp:effectExtent l="12065" t="13335" r="12065" b="10795"/>
                      <wp:docPr id="596" name="Flowchart: Connector 59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pQX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f3t1w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NyelBc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65FB6F9" wp14:editId="40FB28D4">
                      <wp:extent cx="118745" cy="118745"/>
                      <wp:effectExtent l="12065" t="13335" r="12065" b="10795"/>
                      <wp:docPr id="595" name="Flowchart: Connector 5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t/VHIg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uylnVnTU&#10;pI2BXrYCQ8lWYC2JCMiin9TqnS8p6Mk9YqzXuweQPzw5shtPNDy9Ydv+M9SEKfYBkkLHBrsYSbWz&#10;Y2rE6dIIdQxM0seimM8mREeS63yPGUT5HOzQh48KOhYvFW+I8CoSvtBNqcThwYch8DkgcQaj6402&#10;Jhm4264MsoOIE5K/z6dpKCiXv35mLOuJy3iW5wn6xulvMNY5/aNULzE6HWjWje4qPs/jb5i+Von6&#10;g60pQJRBaDPcKdjYs6pRyEH5LdQnEhVhGGRaPLq0gL8462mIK+5/7gUqzswnS1NyV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it/VH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E5A1398" wp14:editId="60AEB277">
                      <wp:extent cx="118745" cy="118745"/>
                      <wp:effectExtent l="12065" t="13335" r="12065" b="10795"/>
                      <wp:docPr id="594" name="Flowchart: Connector 59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QXB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uwl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N60Fw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9017000" wp14:editId="373271A3">
                      <wp:extent cx="118745" cy="118745"/>
                      <wp:effectExtent l="12065" t="13335" r="12065" b="10795"/>
                      <wp:docPr id="593" name="Flowchart: Connector 5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J7lN+c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53E588D" wp14:editId="63D7E6FF">
                      <wp:extent cx="118745" cy="118745"/>
                      <wp:effectExtent l="12065" t="13335" r="12065" b="10795"/>
                      <wp:docPr id="592" name="Flowchart: Connector 59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/8dh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uzF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//HY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CC5B34E" wp14:editId="777C9C09">
                      <wp:extent cx="118745" cy="118745"/>
                      <wp:effectExtent l="12065" t="13335" r="12065" b="10795"/>
                      <wp:docPr id="591" name="Flowchart: Connector 5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1qYx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u4I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u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damM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027B0A45" wp14:editId="4545BC6D">
                      <wp:extent cx="118745" cy="118745"/>
                      <wp:effectExtent l="12065" t="13335" r="12065" b="10795"/>
                      <wp:docPr id="590" name="Flowchart: Connector 59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9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F5A86C1" wp14:editId="6EF06CD5">
                      <wp:extent cx="118745" cy="118745"/>
                      <wp:effectExtent l="12065" t="13335" r="12065" b="10795"/>
                      <wp:docPr id="589" name="Flowchart: Connector 5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wz8r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+R1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GsM/K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88C159A" wp14:editId="51256FEA">
                      <wp:extent cx="118745" cy="118745"/>
                      <wp:effectExtent l="12065" t="13335" r="12065" b="10795"/>
                      <wp:docPr id="588" name="Flowchart: Connector 58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c+t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z9nPr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4433BFA" wp14:editId="4260A2BD">
                      <wp:extent cx="118745" cy="118745"/>
                      <wp:effectExtent l="12065" t="13335" r="12065" b="10795"/>
                      <wp:docPr id="587" name="Flowchart: Connector 5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ltn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fMa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SFJbZ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Udedi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2014 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04FF9FD" wp14:editId="673623C4">
                      <wp:extent cx="118745" cy="118745"/>
                      <wp:effectExtent l="14605" t="10795" r="9525" b="13335"/>
                      <wp:docPr id="586" name="Flowchart: Connector 58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Kvh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/I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nUir4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30713A3" wp14:editId="61890A3D">
                      <wp:extent cx="118745" cy="118745"/>
                      <wp:effectExtent l="9525" t="10795" r="14605" b="13335"/>
                      <wp:docPr id="585" name="Flowchart: Connector 5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cqx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jYcqx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15A9E93" wp14:editId="6C825420">
                  <wp:extent cx="152400" cy="152400"/>
                  <wp:effectExtent l="0" t="0" r="0" b="0"/>
                  <wp:docPr id="9" name="Picture 9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EE250F3" wp14:editId="2B4867C0">
                      <wp:extent cx="118745" cy="118745"/>
                      <wp:effectExtent l="7620" t="10795" r="6985" b="13335"/>
                      <wp:docPr id="584" name="Flowchart: Connector 58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ezo3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fMK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dns6N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C0F2B1" wp14:editId="6C2B1DC8">
                      <wp:extent cx="118745" cy="118745"/>
                      <wp:effectExtent l="6350" t="10795" r="8255" b="13335"/>
                      <wp:docPr id="583" name="Flowchart: Connector 5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wgR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0/po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3zMIE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D22654F" wp14:editId="3B9577DE">
                      <wp:extent cx="118745" cy="118745"/>
                      <wp:effectExtent l="14605" t="10795" r="9525" b="13335"/>
                      <wp:docPr id="582" name="Flowchart: Connector 58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fiX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fMy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Cin4l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0245643" wp14:editId="3D0E47A5">
                      <wp:extent cx="118745" cy="118745"/>
                      <wp:effectExtent l="13335" t="10795" r="10795" b="13335"/>
                      <wp:docPr id="581" name="Flowchart: Connector 5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AJnH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vOD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NACZx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7DF4FCB" wp14:editId="7D050A31">
                      <wp:extent cx="118745" cy="118745"/>
                      <wp:effectExtent l="13970" t="10795" r="10160" b="13335"/>
                      <wp:docPr id="580" name="Flowchart: Connector 58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8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GmlB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hGmlB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564E5C6" wp14:editId="4ACFAD07">
                      <wp:extent cx="118745" cy="118745"/>
                      <wp:effectExtent l="9525" t="10795" r="14605" b="13335"/>
                      <wp:docPr id="579" name="Flowchart: Connector 5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QSlY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2R1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EkEpW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C2DC60E" wp14:editId="2313B8C4">
                      <wp:extent cx="118745" cy="118745"/>
                      <wp:effectExtent l="12065" t="10795" r="12065" b="13335"/>
                      <wp:docPr id="578" name="Flowchart: Connector 57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W9ne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x1vZ3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6A3FB17" wp14:editId="1BE46A90">
                      <wp:extent cx="118745" cy="118745"/>
                      <wp:effectExtent l="12065" t="10795" r="12065" b="13335"/>
                      <wp:docPr id="577" name="Flowchart: Connector 5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E0U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bMa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QNBNF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24D8DB8C" wp14:editId="2E6B5D68">
                      <wp:extent cx="118745" cy="118745"/>
                      <wp:effectExtent l="12065" t="10795" r="12065" b="13335"/>
                      <wp:docPr id="576" name="Flowchart: Connector 57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7EB268F" wp14:editId="43333C9A">
                      <wp:extent cx="118745" cy="118745"/>
                      <wp:effectExtent l="12065" t="10795" r="12065" b="13335"/>
                      <wp:docPr id="575" name="Flowchart: Connector 5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49zC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r49zC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FA8B511" wp14:editId="26370DD7">
                      <wp:extent cx="118745" cy="118745"/>
                      <wp:effectExtent l="12065" t="10795" r="12065" b="13335"/>
                      <wp:docPr id="574" name="Flowchart: Connector 57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+SxE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bMK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fvksR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91AC195" wp14:editId="028127C1">
                      <wp:extent cx="118745" cy="118745"/>
                      <wp:effectExtent l="12065" t="10795" r="12065" b="13335"/>
                      <wp:docPr id="573" name="Flowchart: Connector 5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sR5i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09po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17EeY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2FDEDA8D" wp14:editId="137318FC">
                  <wp:extent cx="142875" cy="152400"/>
                  <wp:effectExtent l="0" t="0" r="9525" b="0"/>
                  <wp:docPr id="8" name="Picture 8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1924A26" wp14:editId="24335C0A">
                      <wp:extent cx="118745" cy="118745"/>
                      <wp:effectExtent l="12065" t="10795" r="12065" b="13335"/>
                      <wp:docPr id="572" name="Flowchart: Connector 57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q+7k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bMy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Al1&#10;kAy89myvPcJKgqq4DMjZYKzCsCt7h3rXUq4iVW/hPbWz0Unc2OqB15kujWoq/rxWcReu7fTqz/Iv&#10;fwM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Cq+7k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15EA301" wp14:editId="06A0401F">
                      <wp:extent cx="118745" cy="118745"/>
                      <wp:effectExtent l="12065" t="10795" r="12065" b="13335"/>
                      <wp:docPr id="571" name="Flowchart: Connector 5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go+0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rOD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PIKPt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4CC8A82C" wp14:editId="48E881B1">
                      <wp:extent cx="118745" cy="118745"/>
                      <wp:effectExtent l="12065" t="10795" r="12065" b="13335"/>
                      <wp:docPr id="570" name="Flowchart: Connector 57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7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AC437BF" wp14:editId="749B690F">
                      <wp:extent cx="118745" cy="118745"/>
                      <wp:effectExtent l="12065" t="10795" r="12065" b="13335"/>
                      <wp:docPr id="569" name="Flowchart: Connector 5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FOXFq4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91A5A04" wp14:editId="52FBFEC7">
                      <wp:extent cx="118745" cy="118745"/>
                      <wp:effectExtent l="12065" t="10795" r="12065" b="13335"/>
                      <wp:docPr id="568" name="Flowchart: Connector 56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jeYo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ho3mK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286A0265" wp14:editId="05EA97F7">
                      <wp:extent cx="118745" cy="118745"/>
                      <wp:effectExtent l="12065" t="10795" r="12065" b="13335"/>
                      <wp:docPr id="567" name="Flowchart: Connector 5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eastAsia="Times New Roman" w:hAnsi="Times New Roman"/>
                <w:sz w:val="24"/>
                <w:szCs w:val="24"/>
              </w:rPr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Sweileh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 2014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D485D9" wp14:editId="5B1F8243">
                      <wp:extent cx="118745" cy="118745"/>
                      <wp:effectExtent l="14605" t="8890" r="9525" b="15240"/>
                      <wp:docPr id="566" name="Flowchart: Connector 56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1ByCZ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2D53987" wp14:editId="290CCD2E">
                      <wp:extent cx="118745" cy="118745"/>
                      <wp:effectExtent l="9525" t="8890" r="14605" b="15240"/>
                      <wp:docPr id="565" name="Flowchart: Connector 5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eM0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3ZQzKzpq&#10;0sZAL1uBoWQrsJZEBGTRT2r1zpcU9OQeMdbr3QPIH54c2Y0nGp7esG3/GWrCFPsASaFjg12MpNrZ&#10;MTXidGmEOgYm6WNRzGcToiPJdb7HDKJ8Dnbow0cFHYuXijdEeBUJX+imVOLw4MMQ+ByQOIPR9UYb&#10;kwzcbVcG2UHECcnf59M0FJTLXz8zlvXEZTzL8wR94/Q3GOuc/lGqlxidDjTrRncVn+fxN0xfq0T9&#10;wdYUIMogtBnuFGzsWdUo5KD8FuoTiYowDDItHl1awF+c9TTEFfc/9wIVZ+aTpSl5W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qNeM0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B282F15" wp14:editId="7FA31C81">
                      <wp:extent cx="118745" cy="118745"/>
                      <wp:effectExtent l="8255" t="8890" r="6350" b="15240"/>
                      <wp:docPr id="564" name="Flowchart: Connector 56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LxOy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3YQ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Py8Ts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F898603" wp14:editId="49E6F263">
                      <wp:extent cx="118745" cy="118745"/>
                      <wp:effectExtent l="7620" t="8890" r="6985" b="15240"/>
                      <wp:docPr id="563" name="Flowchart: Connector 5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yGU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pPb95y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JZnIZQ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BED9CE0" wp14:editId="25A82035">
                      <wp:extent cx="118745" cy="118745"/>
                      <wp:effectExtent l="6350" t="8890" r="8255" b="15240"/>
                      <wp:docPr id="562" name="Flowchart: Connector 56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fdES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3Zg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Q33RE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DE85B22" wp14:editId="15FD04F1">
                      <wp:extent cx="118745" cy="118745"/>
                      <wp:effectExtent l="14605" t="8890" r="9525" b="15240"/>
                      <wp:docPr id="561" name="Flowchart: Connector 5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VLBC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XcG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fVSwQ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6B34002" wp14:editId="45AB57E1">
                      <wp:extent cx="118745" cy="118745"/>
                      <wp:effectExtent l="13335" t="8890" r="10795" b="15240"/>
                      <wp:docPr id="560" name="Flowchart: Connector 56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6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TkDEIg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oTkDE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95733B2" wp14:editId="01670F28">
                      <wp:extent cx="118745" cy="118745"/>
                      <wp:effectExtent l="13970" t="8890" r="10160" b="15240"/>
                      <wp:docPr id="559" name="Flowchart: Connector 5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6ydv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6R1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0esnb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9BD1CB0" wp14:editId="17027DC2">
                      <wp:extent cx="118745" cy="118745"/>
                      <wp:effectExtent l="9525" t="8890" r="14605" b="15240"/>
                      <wp:docPr id="558" name="Flowchart: Connector 55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8dfp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BPHX6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59F370B" wp14:editId="580F8A58">
                      <wp:extent cx="118745" cy="118745"/>
                      <wp:effectExtent l="12065" t="8890" r="12065" b="15240"/>
                      <wp:docPr id="557" name="Flowchart: Connector 5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kMj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dMa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g3pDI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73B3AA4" wp14:editId="66459C43">
                      <wp:extent cx="118745" cy="118745"/>
                      <wp:effectExtent l="12065" t="8890" r="12065" b="15240"/>
                      <wp:docPr id="556" name="Flowchart: Connector 55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YLOl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9I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VmCzp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788ABC1" wp14:editId="7131D6CA">
                      <wp:extent cx="118745" cy="118745"/>
                      <wp:effectExtent l="12065" t="8890" r="12065" b="15240"/>
                      <wp:docPr id="555" name="Flowchart: Connector 5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SdL1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oSdL1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009EEC2" wp14:editId="38194731">
                      <wp:extent cx="118745" cy="118745"/>
                      <wp:effectExtent l="12065" t="8890" r="12065" b="15240"/>
                      <wp:docPr id="554" name="Flowchart: Connector 55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yJz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dMK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vVMic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CCCFDEA" wp14:editId="1F35CF0E">
                      <wp:extent cx="118745" cy="118745"/>
                      <wp:effectExtent l="12065" t="8890" r="12065" b="15240"/>
                      <wp:docPr id="553" name="Flowchart: Connector 5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xBV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0+po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FBsQV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E5505C7" wp14:editId="4ECB9E40">
                      <wp:extent cx="118745" cy="118745"/>
                      <wp:effectExtent l="12065" t="8890" r="12065" b="15240"/>
                      <wp:docPr id="552" name="Flowchart: Connector 55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AeDT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dMy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wQHg0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482D9EF" wp14:editId="5AEF9A1D">
                      <wp:extent cx="118745" cy="118745"/>
                      <wp:effectExtent l="12065" t="8890" r="12065" b="15240"/>
                      <wp:docPr id="551" name="Flowchart: Connector 5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KIGD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tOD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/yiBg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4F820C7" wp14:editId="2E0E4EC2">
                      <wp:extent cx="118745" cy="118745"/>
                      <wp:effectExtent l="12065" t="8890" r="12065" b="15240"/>
                      <wp:docPr id="550" name="Flowchart: Connector 55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5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nEFIQ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5F0217E" wp14:editId="1841E7BF">
                      <wp:extent cx="118745" cy="118745"/>
                      <wp:effectExtent l="12065" t="8890" r="12065" b="15240"/>
                      <wp:docPr id="549" name="Flowchart: Connector 5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RiZ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yR1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kD0Ym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3643F5D" wp14:editId="27DF965F">
                      <wp:extent cx="118745" cy="118745"/>
                      <wp:effectExtent l="12065" t="8890" r="12065" b="15240"/>
                      <wp:docPr id="548" name="Flowchart: Connector 54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J+gf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RSfoH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7988E35" wp14:editId="42945CF9">
                      <wp:extent cx="118745" cy="118745"/>
                      <wp:effectExtent l="12065" t="8890" r="12065" b="15240"/>
                      <wp:docPr id="547" name="Flowchart: Connector 5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rHzV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ZMa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wqx81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0BF8E81" wp14:editId="5FCAC0BB">
                      <wp:extent cx="118745" cy="118745"/>
                      <wp:effectExtent l="12065" t="8890" r="12065" b="15240"/>
                      <wp:docPr id="546" name="Flowchart: Connector 54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toxT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p5I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F7aMU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050A5EC" wp14:editId="30F9F600">
                      <wp:extent cx="118745" cy="118745"/>
                      <wp:effectExtent l="12065" t="8890" r="12065" b="15240"/>
                      <wp:docPr id="545" name="Flowchart: Connector 5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n+0D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pn+0D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Ogunsemi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 2010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05F1860" wp14:editId="5B36C97B">
                  <wp:extent cx="152400" cy="152400"/>
                  <wp:effectExtent l="0" t="0" r="0" b="0"/>
                  <wp:docPr id="7" name="Picture 7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FDC4CC6" wp14:editId="217A2F09">
                      <wp:extent cx="118745" cy="118745"/>
                      <wp:effectExtent l="9525" t="15240" r="14605" b="8890"/>
                      <wp:docPr id="544" name="Flowchart: Connector 54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hR2F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ZMK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/IUdh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76B1D58" wp14:editId="1351B833">
                      <wp:extent cx="118745" cy="118745"/>
                      <wp:effectExtent l="8255" t="15240" r="6350" b="8890"/>
                      <wp:docPr id="543" name="Flowchart: Connector 5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S+j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08po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Vc0vo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41144056" wp14:editId="40F50BD8">
                  <wp:extent cx="152400" cy="152400"/>
                  <wp:effectExtent l="0" t="0" r="0" b="0"/>
                  <wp:docPr id="6" name="Picture 6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3D426D4" wp14:editId="4CE23FD3">
                  <wp:extent cx="152400" cy="152400"/>
                  <wp:effectExtent l="0" t="0" r="0" b="0"/>
                  <wp:docPr id="5" name="Picture 5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EB74CF5" wp14:editId="79101B88">
                      <wp:extent cx="118745" cy="118745"/>
                      <wp:effectExtent l="14605" t="15240" r="9525" b="8890"/>
                      <wp:docPr id="542" name="Flowchart: Connector 54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198l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ZMy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gNffJ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9FD2A03" wp14:editId="0041ADCE">
                      <wp:extent cx="118745" cy="118745"/>
                      <wp:effectExtent l="13335" t="15240" r="10795" b="8890"/>
                      <wp:docPr id="541" name="Flowchart: Connector 5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/r51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pOD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vv6+d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2B55CEC" wp14:editId="32BAC691">
                      <wp:extent cx="118745" cy="118745"/>
                      <wp:effectExtent l="13970" t="15240" r="10160" b="8890"/>
                      <wp:docPr id="540" name="Flowchart: Connector 54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4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5E7z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r5E7z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2608211" wp14:editId="0B6A9468">
                      <wp:extent cx="118745" cy="118745"/>
                      <wp:effectExtent l="9525" t="15240" r="14605" b="8890"/>
                      <wp:docPr id="539" name="Flowchart: Connector 5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JQUNDY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12CBFF2C" wp14:editId="370906F6">
                      <wp:extent cx="118745" cy="118745"/>
                      <wp:effectExtent l="12065" t="11430" r="12065" b="12700"/>
                      <wp:docPr id="538" name="Flowchart: Connector 5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05CEC3F" wp14:editId="37E027C5">
                      <wp:extent cx="118745" cy="118745"/>
                      <wp:effectExtent l="12065" t="15240" r="12065" b="8890"/>
                      <wp:docPr id="537" name="Flowchart: Connector 5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hVB6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09Yw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xoVQe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D628636" wp14:editId="37C390B2">
                      <wp:extent cx="118745" cy="118745"/>
                      <wp:effectExtent l="12065" t="15240" r="12065" b="8890"/>
                      <wp:docPr id="536" name="Flowchart: Connector 53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6492D6A7" wp14:editId="7041A446">
                  <wp:extent cx="152400" cy="152400"/>
                  <wp:effectExtent l="0" t="0" r="0" b="0"/>
                  <wp:docPr id="4" name="Picture 4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14808F1" wp14:editId="638BD499">
                      <wp:extent cx="118745" cy="118745"/>
                      <wp:effectExtent l="12065" t="15240" r="12065" b="8890"/>
                      <wp:docPr id="535" name="Flowchart: Connector 5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tsGsIg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ttsGs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667E3A0" wp14:editId="5A943622">
                      <wp:extent cx="118745" cy="118745"/>
                      <wp:effectExtent l="12065" t="15240" r="12065" b="8890"/>
                      <wp:docPr id="534" name="Flowchart: Connector 53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DEq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09YQ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+KwxK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02ED9B5C" wp14:editId="706DC633">
                  <wp:extent cx="142875" cy="152400"/>
                  <wp:effectExtent l="0" t="0" r="9525" b="0"/>
                  <wp:docPr id="3" name="Picture 3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2875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3E59920F" wp14:editId="0D4519B3">
                      <wp:extent cx="118745" cy="118745"/>
                      <wp:effectExtent l="12065" t="15240" r="12065" b="8890"/>
                      <wp:docPr id="533" name="Flowchart: Connector 5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EF7B01C" wp14:editId="6F2BF1F8">
                      <wp:extent cx="118745" cy="118745"/>
                      <wp:effectExtent l="12065" t="15240" r="12065" b="8890"/>
                      <wp:docPr id="532" name="Flowchart: Connector 53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vOK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09Zg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hP7zi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3EEA218" wp14:editId="74CD34E1">
                      <wp:extent cx="118745" cy="118745"/>
                      <wp:effectExtent l="12065" t="15240" r="12065" b="8890"/>
                      <wp:docPr id="531" name="Flowchart: Connector 5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15La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0dcGZFR01&#10;aWOgl63AULIVWEsiArLoJ7V650sKenQPGOv17h7kD0+O7MYTDU9v2Lb/DDVhin2ApNCxwS5GUu3s&#10;mBpxujRCHQOT9LEo5rPJlDNJrvM9ZhDlU7BDHz4q6Fi8VLwhwqtI+EI3pRKHex+GwKeAxBmMrjfa&#10;mGTgbrsyyA4iTkj+Pp+moaBc/vqZsawnLuNZnifoG6e/wVjn9I9SPcf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uteS2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F72847C" wp14:editId="675186B3">
                      <wp:extent cx="118745" cy="118745"/>
                      <wp:effectExtent l="12065" t="15240" r="12065" b="8890"/>
                      <wp:docPr id="530" name="Flowchart: Connector 5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3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zWJcIg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vzWJc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DA97265" wp14:editId="28965FB7">
                      <wp:extent cx="118745" cy="118745"/>
                      <wp:effectExtent l="12065" t="15240" r="12065" b="8890"/>
                      <wp:docPr id="529" name="Flowchart: Connector 5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wgvA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8R1nVnTU&#10;pI2BXrYCQ8lWYC2JCMiin9TqnS8p6Mk9YqzXuweQPzw5shtPNDy9Ydv+M9SEKfYBkkLHBrsYSbWz&#10;Y2rE6dIIdQxM0seimM8mU84kuc73mEGUz8EOffiooGPxUvGGCK8i4QvdlEocHnwYAp8DEmcwut5o&#10;Y5KBu+3KIDuIOCH5+3yahoJy+etnxrKeuIxneZ6gb5z+BmOd0z9K9RKj04Fm3eiu4vM8/obpa5Wo&#10;P9iaAkQZhDbDnYKNPasahRyU30J9IlERhkGmxaNLC/iLs56GuOL+516g4sx8sjQld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1cILw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noProof/>
                <w:sz w:val="24"/>
                <w:szCs w:val="24"/>
              </w:rPr>
              <mc:AlternateContent>
                <mc:Choice Requires="wps">
                  <w:drawing>
                    <wp:inline distT="0" distB="0" distL="0" distR="0" wp14:anchorId="2BE2ACD9" wp14:editId="320DD19B">
                      <wp:extent cx="118745" cy="118745"/>
                      <wp:effectExtent l="12065" t="15240" r="12065" b="8890"/>
                      <wp:docPr id="528" name="Flowchart: Connector 5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000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round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" fillcolor="black" strokecolor="#0d0d0d" strokeweight="1pt"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  <w:tr w:rsidR="000E4E69" w:rsidRPr="00302E48" w:rsidTr="00771AD0">
        <w:tc>
          <w:tcPr>
            <w:tcW w:w="230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proofErr w:type="spellStart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>Üstün</w:t>
            </w:r>
            <w:proofErr w:type="spellEnd"/>
            <w:r w:rsidRPr="00302E48">
              <w:rPr>
                <w:rFonts w:ascii="Times New Roman" w:eastAsia="Times New Roman" w:hAnsi="Times New Roman"/>
                <w:sz w:val="24"/>
                <w:szCs w:val="24"/>
              </w:rPr>
              <w:t xml:space="preserve"> et al, 1995</w:t>
            </w:r>
          </w:p>
        </w:tc>
        <w:tc>
          <w:tcPr>
            <w:tcW w:w="532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72EF9CE" wp14:editId="40322D27">
                      <wp:extent cx="118745" cy="118745"/>
                      <wp:effectExtent l="14605" t="13970" r="9525" b="10160"/>
                      <wp:docPr id="527" name="Flowchart: Connector 5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2+M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eMa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h1Nvj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64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FFAF86C" wp14:editId="3A193D79">
                      <wp:extent cx="118745" cy="118745"/>
                      <wp:effectExtent l="9525" t="13970" r="14605" b="10160"/>
                      <wp:docPr id="525" name="Flowchart: Connector 5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YP5a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sYP5a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4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558168F" wp14:editId="4F66505A">
                      <wp:extent cx="118745" cy="118745"/>
                      <wp:effectExtent l="8255" t="13970" r="6350" b="10160"/>
                      <wp:docPr id="524" name="Flowchart: Connector 52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eg7c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eMK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uXoO3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232575D2" wp14:editId="6F25CD0E">
                      <wp:extent cx="118745" cy="118745"/>
                      <wp:effectExtent l="7620" t="13970" r="6985" b="10160"/>
                      <wp:docPr id="523" name="Flowchart: Connector 5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jz6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EDI8+i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8389523" wp14:editId="4DBE2DB7">
                      <wp:extent cx="118745" cy="118745"/>
                      <wp:effectExtent l="6350" t="13970" r="8255" b="10160"/>
                      <wp:docPr id="522" name="Flowchart: Connector 5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KMx8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xSjMf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13ECA2B2" wp14:editId="782A38A3">
                      <wp:extent cx="118745" cy="118745"/>
                      <wp:effectExtent l="14605" t="13970" r="9525" b="10160"/>
                      <wp:docPr id="521" name="Flowchart: Connector 5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Aa0s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uOD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+wGtLC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3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6CBCB57" wp14:editId="53448153">
                      <wp:extent cx="118745" cy="118745"/>
                      <wp:effectExtent l="13335" t="13970" r="10795" b="10160"/>
                      <wp:docPr id="520" name="Flowchart: Connector 52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2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G12q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uG12q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46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  <w:jc w:val="center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6223A40" wp14:editId="6A216EB5">
                      <wp:extent cx="118745" cy="118745"/>
                      <wp:effectExtent l="13970" t="13970" r="10160" b="10160"/>
                      <wp:docPr id="519" name="Flowchart: Connector 5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joBIwIAAEQ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T4o4zKzpq&#10;0sZAL1uBoWQrsJZEBGTRT2r1zpcU9OQeMdbr3QPIH54c2Y0nGp7esG3/GWrCFPsASaFjg12MpNrZ&#10;MTXidGmEOgYm6WNRzGeTKWeSXOd7zCDK52CHPnxU0LF4qXhDhFeR8IVuSiUODz4Mgc8BiTMYXW+0&#10;McnA3XZlkB1EnJD8fT5NQ0G5/PUzY1lPXMazPE/QN05/g7HO6R+leonR6UCzbnRX8Xkef8P0tUrU&#10;H2xNAaIMQpvhTsHGnlWNQg7Kb6E+kagIwyDT4tGlBfzFWU9DXHH/cy9QcWY+WZqSu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V746A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99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1FA0FE35" wp14:editId="7E44F2AB">
                  <wp:extent cx="152400" cy="152400"/>
                  <wp:effectExtent l="0" t="0" r="0" b="0"/>
                  <wp:docPr id="2" name="Picture 2" descr="U25D0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0" descr="U25D0"/>
                          <pic:cNvPicPr>
                            <a:picLocks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61E8BE6" wp14:editId="4CE9C11C">
                      <wp:extent cx="118745" cy="118745"/>
                      <wp:effectExtent l="12065" t="13970" r="12065" b="10160"/>
                      <wp:docPr id="518" name="Flowchart: Connector 5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MqH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CpMqH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EA21EBF" wp14:editId="6C825B7A">
                      <wp:extent cx="118745" cy="118745"/>
                      <wp:effectExtent l="12065" t="13970" r="12065" b="10160"/>
                      <wp:docPr id="517" name="Flowchart: Connector 5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L15N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pMeP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BS9eT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FFC4C35" wp14:editId="6D0474E1">
                      <wp:extent cx="118745" cy="118745"/>
                      <wp:effectExtent l="12065" t="13970" r="12065" b="10160"/>
                      <wp:docPr id="516" name="Flowchart: Connector 51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Na7LIwIAAEQ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FpcceZFR01&#10;aWOgl63AULIVWEsiArLoJ7V650sKenKPGOv17gHkD0+O7MYTDU9v2Lb/DDVhin2ApNCxwS5GUu3s&#10;mBpxujRCHQOT9LEo5rPJlDNJrvM9ZhDlc7BDHz4q6Fi8VLwhwqtI+EI3pRKHBx+GwOeAxBmMrjfa&#10;mGTgbrsyyA4iTkj+Pp+moaBc/vqZsawnLuNZnifoG6e/wVjn9I9SvcT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0DWuy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F04BD98" wp14:editId="53EA5299">
                      <wp:extent cx="118745" cy="118745"/>
                      <wp:effectExtent l="12065" t="13970" r="12065" b="10160"/>
                      <wp:docPr id="515" name="Flowchart: Connector 5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HM+bIg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uHM+bIgIAAEQ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5F6FA460" wp14:editId="5901ED30">
                      <wp:extent cx="118745" cy="118745"/>
                      <wp:effectExtent l="12065" t="13970" r="12065" b="10160"/>
                      <wp:docPr id="514" name="Flowchart: Connector 5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4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j8d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pMeH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OwY/H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9F51D02" wp14:editId="0B66B603">
                      <wp:extent cx="118745" cy="118745"/>
                      <wp:effectExtent l="12065" t="13970" r="12065" b="10160"/>
                      <wp:docPr id="513" name="Flowchart: Connector 5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3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g07IwIAAEQ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kk4NOy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E615439" wp14:editId="76E90551">
                      <wp:extent cx="118745" cy="118745"/>
                      <wp:effectExtent l="12065" t="13970" r="12065" b="10160"/>
                      <wp:docPr id="512" name="Flowchart: Connector 5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512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P29IwIAAEQ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647DE2F1" wp14:editId="4C7834C1">
                      <wp:extent cx="118745" cy="118745"/>
                      <wp:effectExtent l="12065" t="13970" r="12065" b="10160"/>
                      <wp:docPr id="31" name="Flowchart: Connector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31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CElkIgIAAEI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ZCElkIgIAAEI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45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A8CBDF5" wp14:editId="446044C8">
                      <wp:extent cx="118745" cy="118745"/>
                      <wp:effectExtent l="12065" t="13970" r="12065" b="10160"/>
                      <wp:docPr id="30" name="Flowchart: Connector 3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30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3C3B9242" wp14:editId="5466D381">
                      <wp:extent cx="118745" cy="118745"/>
                      <wp:effectExtent l="12065" t="13970" r="12065" b="10160"/>
                      <wp:docPr id="29" name="Flowchart: Connector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29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C56cpJIgIAAEI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07CCDA6D" wp14:editId="58E443EA">
                      <wp:extent cx="118745" cy="118745"/>
                      <wp:effectExtent l="12065" t="13970" r="12065" b="10160"/>
                      <wp:docPr id="28" name="Flowchart: Connector 2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28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8Q3IgIAAEI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Dpf8Q3IgIAAEI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540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480E4A50" wp14:editId="6745C4E3">
                      <wp:extent cx="118745" cy="118745"/>
                      <wp:effectExtent l="12065" t="13970" r="12065" b="10160"/>
                      <wp:docPr id="27" name="Flowchart: Connector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27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JArQIgIAAEI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AaJArQIgIAAEI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  <w:tc>
          <w:tcPr>
            <w:tcW w:w="731" w:type="dxa"/>
            <w:shd w:val="clear" w:color="auto" w:fill="auto"/>
          </w:tcPr>
          <w:p w:rsidR="000E4E69" w:rsidRPr="00302E48" w:rsidRDefault="000E4E69" w:rsidP="00771AD0">
            <w:pPr>
              <w:spacing w:before="240" w:line="240" w:lineRule="auto"/>
            </w:pPr>
            <w:r>
              <w:rPr>
                <w:rFonts w:ascii="Times New Roman" w:hAnsi="Times New Roman"/>
                <w:noProof/>
                <w:sz w:val="18"/>
                <w:szCs w:val="18"/>
              </w:rPr>
              <mc:AlternateContent>
                <mc:Choice Requires="wps">
                  <w:drawing>
                    <wp:inline distT="0" distB="0" distL="0" distR="0" wp14:anchorId="7A9F32E5" wp14:editId="487073C0">
                      <wp:extent cx="118745" cy="118745"/>
                      <wp:effectExtent l="12065" t="13970" r="12065" b="10160"/>
                      <wp:docPr id="26" name="Flowchart: Connector 2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 bwMode="auto">
                              <a:xfrm>
                                <a:off x="0" y="0"/>
                                <a:ext cx="118745" cy="118745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00B050"/>
                              </a:solidFill>
                              <a:ln w="12700">
                                <a:solidFill>
                                  <a:srgbClr val="0D0D0D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</a:graphicData>
                      </a:graphic>
                    </wp:inline>
                  </w:drawing>
                </mc:Choice>
                <mc:Fallback>
                  <w:pict>
                    <v:shape id="Flowchart: Connector 26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" fillcolor="#00b050" strokecolor="#0d0d0d" strokeweight="1pt">
                      <v:stroke joinstyle="miter"/>
                      <v:path arrowok="t"/>
                      <w10:anchorlock/>
                    </v:shape>
                  </w:pict>
                </mc:Fallback>
              </mc:AlternateContent>
            </w:r>
          </w:p>
        </w:tc>
      </w:tr>
    </w:tbl>
    <w:p w:rsidR="000E4E69" w:rsidRPr="00302E48" w:rsidRDefault="000E4E69" w:rsidP="000E4E69">
      <w:pPr>
        <w:tabs>
          <w:tab w:val="left" w:pos="360"/>
          <w:tab w:val="left" w:pos="450"/>
          <w:tab w:val="left" w:pos="1080"/>
          <w:tab w:val="left" w:pos="1170"/>
        </w:tabs>
        <w:spacing w:after="0" w:line="240" w:lineRule="auto"/>
        <w:rPr>
          <w:rFonts w:ascii="Times New Roman" w:hAnsi="Times New Roman"/>
          <w:b/>
          <w:bCs/>
          <w:sz w:val="28"/>
          <w:szCs w:val="28"/>
        </w:rPr>
      </w:pPr>
      <w:bookmarkStart w:id="0" w:name="_GoBack"/>
      <w:r w:rsidRPr="00302E48">
        <w:rPr>
          <w:rFonts w:ascii="Times New Roman" w:hAnsi="Times New Roman"/>
          <w:b/>
          <w:bCs/>
          <w:sz w:val="28"/>
          <w:szCs w:val="28"/>
        </w:rPr>
        <w:t>Supplementary File 3: Assessment-based STROBE checklist</w:t>
      </w:r>
    </w:p>
    <w:bookmarkEnd w:id="0"/>
    <w:p w:rsidR="000E4E69" w:rsidRDefault="000E4E69" w:rsidP="000E4E69">
      <w:pPr>
        <w:spacing w:after="200" w:line="276" w:lineRule="auto"/>
        <w:rPr>
          <w:sz w:val="24"/>
          <w:szCs w:val="24"/>
        </w:rPr>
      </w:pPr>
    </w:p>
    <w:p w:rsidR="00A47258" w:rsidRPr="000E4E69" w:rsidRDefault="000E4E69" w:rsidP="000E4E69">
      <w:pPr>
        <w:jc w:val="center"/>
      </w:pPr>
      <w:r>
        <w:rPr>
          <w:rFonts w:ascii="Times New Roman" w:hAnsi="Times New Roman"/>
          <w:noProof/>
          <w:sz w:val="18"/>
          <w:szCs w:val="18"/>
        </w:rPr>
        <mc:AlternateContent>
          <mc:Choice Requires="wps">
            <w:drawing>
              <wp:inline distT="0" distB="0" distL="0" distR="0" wp14:anchorId="50F3DBDB" wp14:editId="3646517A">
                <wp:extent cx="118745" cy="118745"/>
                <wp:effectExtent l="13335" t="10160" r="10795" b="13970"/>
                <wp:docPr id="25" name="Flowchart: Connector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18745" cy="118745"/>
                        </a:xfrm>
                        <a:prstGeom prst="flowChartConnector">
                          <a:avLst/>
                        </a:prstGeom>
                        <a:solidFill>
                          <a:srgbClr val="00B050"/>
                        </a:solidFill>
                        <a:ln w="12700">
                          <a:solidFill>
                            <a:srgbClr val="0D0D0D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owchart: Connector 25" o:spid="_x0000_s1026" type="#_x0000_t120" style="width:9.35pt;height:9.3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" fillcolor="#00b050" strokecolor="#0d0d0d" strokeweight="1pt">
                <v:stroke joinstyle="miter"/>
                <v:path arrowok="t"/>
                <w10:anchorlock/>
              </v:shape>
            </w:pict>
          </mc:Fallback>
        </mc:AlternateContent>
      </w:r>
      <w:r w:rsidRPr="00302E48">
        <w:rPr>
          <w:rFonts w:ascii="Times New Roman" w:hAnsi="Times New Roman"/>
          <w:sz w:val="24"/>
          <w:szCs w:val="24"/>
        </w:rPr>
        <w:t xml:space="preserve"> = Fully reported       </w:t>
      </w: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2B084E5" wp14:editId="08E71B4A">
            <wp:extent cx="180975" cy="161925"/>
            <wp:effectExtent l="0" t="0" r="9525" b="9525"/>
            <wp:docPr id="1" name="Picture 1" descr="U25D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0" descr="U25D0"/>
                    <pic:cNvPicPr>
                      <a:picLocks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0975" cy="161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302E48">
        <w:rPr>
          <w:rFonts w:ascii="Times New Roman" w:hAnsi="Times New Roman"/>
          <w:sz w:val="24"/>
          <w:szCs w:val="24"/>
        </w:rPr>
        <w:t xml:space="preserve">  = </w:t>
      </w:r>
      <w:proofErr w:type="gramStart"/>
      <w:r w:rsidRPr="00302E48">
        <w:rPr>
          <w:rFonts w:ascii="Times New Roman" w:hAnsi="Times New Roman"/>
          <w:sz w:val="24"/>
          <w:szCs w:val="24"/>
        </w:rPr>
        <w:t>Partially</w:t>
      </w:r>
      <w:proofErr w:type="gramEnd"/>
      <w:r w:rsidRPr="00302E48">
        <w:rPr>
          <w:rFonts w:ascii="Times New Roman" w:hAnsi="Times New Roman"/>
          <w:sz w:val="24"/>
          <w:szCs w:val="24"/>
        </w:rPr>
        <w:t xml:space="preserve"> reported</w:t>
      </w:r>
      <w:r w:rsidRPr="00302E48">
        <w:rPr>
          <w:rFonts w:ascii="Times New Roman" w:hAnsi="Times New Roman"/>
          <w:noProof/>
          <w:sz w:val="40"/>
          <w:szCs w:val="40"/>
        </w:rPr>
        <w:t xml:space="preserve">     </w:t>
      </w:r>
      <w:r>
        <w:rPr>
          <w:noProof/>
          <w:sz w:val="24"/>
          <w:szCs w:val="24"/>
        </w:rPr>
        <mc:AlternateContent>
          <mc:Choice Requires="wps">
            <w:drawing>
              <wp:inline distT="0" distB="0" distL="0" distR="0" wp14:anchorId="250E8E0C" wp14:editId="3A6C239F">
                <wp:extent cx="123825" cy="133350"/>
                <wp:effectExtent l="0" t="0" r="28575" b="19050"/>
                <wp:docPr id="526" name="Flowchart: Connector 5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123825" cy="133350"/>
                        </a:xfrm>
                        <a:prstGeom prst="flowChartConnector">
                          <a:avLst/>
                        </a:prstGeom>
                        <a:solidFill>
                          <a:sysClr val="windowText" lastClr="000000">
                            <a:lumMod val="100000"/>
                            <a:lumOff val="0"/>
                          </a:sysClr>
                        </a:solidFill>
                        <a:ln w="12700">
                          <a:solidFill>
                            <a:sysClr val="windowText" lastClr="000000">
                              <a:lumMod val="95000"/>
                              <a:lumOff val="5000"/>
                            </a:sysClr>
                          </a:solidFill>
                          <a:round/>
                          <a:headEnd/>
                          <a:tailEnd/>
                        </a:ln>
                      </wps:spPr>
                      <wps:bodyPr rot="0" vert="horz" wrap="square" lIns="91440" tIns="45720" rIns="91440" bIns="45720" anchor="ctr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Flowchart: Connector 526" o:spid="_x0000_s1026" type="#_x0000_t120" style="width:9.75pt;height:10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" fillcolor="black" strokecolor="#0d0d0d" strokeweight="1pt">
                <v:path arrowok="t"/>
                <w10:anchorlock/>
              </v:shape>
            </w:pict>
          </mc:Fallback>
        </mc:AlternateContent>
      </w:r>
      <w:r w:rsidRPr="00302E48">
        <w:rPr>
          <w:sz w:val="24"/>
          <w:szCs w:val="24"/>
        </w:rPr>
        <w:t xml:space="preserve"> = Not reported </w:t>
      </w:r>
    </w:p>
    <w:sectPr w:rsidR="00A47258" w:rsidRPr="000E4E69" w:rsidSect="00302E48">
      <w:pgSz w:w="15840" w:h="12240" w:orient="landscape"/>
      <w:pgMar w:top="144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4E69"/>
    <w:rsid w:val="000E4E69"/>
    <w:rsid w:val="00A47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E6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E6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E4E6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4E6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E69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E69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E69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E4E69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E4E69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4E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E69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01-29T08:30:00Z</dcterms:created>
  <dcterms:modified xsi:type="dcterms:W3CDTF">2021-01-29T08:32:00Z</dcterms:modified>
</cp:coreProperties>
</file>